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204" w:rsidRDefault="00EF5204" w:rsidP="00EF5204">
      <w:pPr>
        <w:rPr>
          <w:b/>
          <w:bCs/>
        </w:rPr>
      </w:pPr>
      <w:proofErr w:type="gramStart"/>
      <w:r>
        <w:rPr>
          <w:b/>
          <w:bCs/>
        </w:rPr>
        <w:t>Table 1s.</w:t>
      </w:r>
      <w:proofErr w:type="gramEnd"/>
      <w:r>
        <w:t xml:space="preserve"> </w:t>
      </w:r>
      <w:r>
        <w:rPr>
          <w:b/>
          <w:bCs/>
        </w:rPr>
        <w:t>Butterfly glioblastoma – differences in extent of resection and oncologic treatments, dependent on anatomical locations: frontal vs. parietal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59"/>
        <w:gridCol w:w="2381"/>
        <w:gridCol w:w="2018"/>
        <w:gridCol w:w="1260"/>
      </w:tblGrid>
      <w:tr w:rsidR="00EF5204" w:rsidTr="00EF5204"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204" w:rsidRDefault="00EF5204">
            <w:pPr>
              <w:spacing w:line="256" w:lineRule="auto"/>
            </w:pP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204" w:rsidRDefault="00EF5204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Frontal (n=376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204" w:rsidRDefault="00EF5204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Parietal (n=4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204" w:rsidRDefault="00EF5204">
            <w:pPr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P value*</w:t>
            </w:r>
          </w:p>
        </w:tc>
      </w:tr>
      <w:tr w:rsidR="00EF5204" w:rsidTr="00EF5204"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204" w:rsidRDefault="00EF5204">
            <w:pPr>
              <w:rPr>
                <w:b/>
                <w:bCs/>
              </w:rPr>
            </w:pPr>
            <w:r>
              <w:rPr>
                <w:b/>
                <w:bCs/>
              </w:rPr>
              <w:t>Surgery</w:t>
            </w:r>
          </w:p>
          <w:p w:rsidR="00EF5204" w:rsidRDefault="00EF5204">
            <w:r>
              <w:t>No</w:t>
            </w:r>
          </w:p>
          <w:p w:rsidR="00EF5204" w:rsidRDefault="00EF5204">
            <w:r>
              <w:t>STR</w:t>
            </w:r>
          </w:p>
          <w:p w:rsidR="00EF5204" w:rsidRDefault="00EF5204">
            <w:pPr>
              <w:spacing w:line="256" w:lineRule="auto"/>
            </w:pPr>
            <w:r>
              <w:t>GTR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204" w:rsidRDefault="00EF5204"/>
          <w:p w:rsidR="00EF5204" w:rsidRDefault="00EF5204">
            <w:r>
              <w:t>244 (52.7)</w:t>
            </w:r>
          </w:p>
          <w:p w:rsidR="00EF5204" w:rsidRDefault="00EF5204">
            <w:r>
              <w:t>159 (34.3)</w:t>
            </w:r>
          </w:p>
          <w:p w:rsidR="00EF5204" w:rsidRDefault="00EF5204">
            <w:pPr>
              <w:spacing w:line="256" w:lineRule="auto"/>
            </w:pPr>
            <w:r>
              <w:t>60 (13.0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204" w:rsidRDefault="00EF5204"/>
          <w:p w:rsidR="00EF5204" w:rsidRDefault="00EF5204">
            <w:r>
              <w:t>34 (59.6)</w:t>
            </w:r>
          </w:p>
          <w:p w:rsidR="00EF5204" w:rsidRDefault="00EF5204">
            <w:r>
              <w:t>14 (24.6)</w:t>
            </w:r>
          </w:p>
          <w:p w:rsidR="00EF5204" w:rsidRDefault="00EF5204">
            <w:pPr>
              <w:spacing w:line="256" w:lineRule="auto"/>
            </w:pPr>
            <w:r>
              <w:t>9 (15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204" w:rsidRDefault="00EF5204">
            <w:pPr>
              <w:spacing w:line="256" w:lineRule="auto"/>
            </w:pPr>
            <w:r>
              <w:t>0.329</w:t>
            </w:r>
          </w:p>
        </w:tc>
      </w:tr>
      <w:tr w:rsidR="00EF5204" w:rsidTr="00EF5204"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204" w:rsidRDefault="00EF5204">
            <w:pPr>
              <w:rPr>
                <w:b/>
                <w:bCs/>
              </w:rPr>
            </w:pPr>
            <w:r>
              <w:rPr>
                <w:b/>
                <w:bCs/>
              </w:rPr>
              <w:t>Radiotherapy</w:t>
            </w:r>
          </w:p>
          <w:p w:rsidR="00EF5204" w:rsidRDefault="00EF5204">
            <w:r>
              <w:t>No</w:t>
            </w:r>
          </w:p>
          <w:p w:rsidR="00EF5204" w:rsidRDefault="00EF5204">
            <w:r>
              <w:t>Rad w/o Surg</w:t>
            </w:r>
          </w:p>
          <w:p w:rsidR="00EF5204" w:rsidRDefault="00EF5204">
            <w:pPr>
              <w:spacing w:line="256" w:lineRule="auto"/>
            </w:pPr>
            <w:r>
              <w:t>Rad following Surg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204" w:rsidRDefault="00EF5204"/>
          <w:p w:rsidR="00EF5204" w:rsidRDefault="00EF5204">
            <w:r>
              <w:t>204 (44.0)</w:t>
            </w:r>
          </w:p>
          <w:p w:rsidR="00EF5204" w:rsidRDefault="00EF5204">
            <w:r>
              <w:t>148 (31.9)</w:t>
            </w:r>
          </w:p>
          <w:p w:rsidR="00EF5204" w:rsidRDefault="00EF5204">
            <w:pPr>
              <w:spacing w:line="256" w:lineRule="auto"/>
            </w:pPr>
            <w:r>
              <w:t>112 (24.1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204" w:rsidRDefault="00EF5204"/>
          <w:p w:rsidR="00EF5204" w:rsidRDefault="00EF5204">
            <w:r>
              <w:t>22 (38.6)</w:t>
            </w:r>
          </w:p>
          <w:p w:rsidR="00EF5204" w:rsidRDefault="00EF5204">
            <w:r>
              <w:t>17 (29.8)</w:t>
            </w:r>
          </w:p>
          <w:p w:rsidR="00EF5204" w:rsidRDefault="00EF5204">
            <w:pPr>
              <w:spacing w:line="256" w:lineRule="auto"/>
            </w:pPr>
            <w:r>
              <w:t>18 (31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204" w:rsidRDefault="00EF5204">
            <w:pPr>
              <w:spacing w:line="256" w:lineRule="auto"/>
            </w:pPr>
            <w:r>
              <w:t>0.465</w:t>
            </w:r>
          </w:p>
        </w:tc>
      </w:tr>
      <w:tr w:rsidR="00EF5204" w:rsidTr="00EF5204">
        <w:tc>
          <w:tcPr>
            <w:tcW w:w="2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204" w:rsidRDefault="00EF5204">
            <w:pPr>
              <w:rPr>
                <w:b/>
                <w:bCs/>
              </w:rPr>
            </w:pPr>
            <w:r>
              <w:rPr>
                <w:b/>
                <w:bCs/>
              </w:rPr>
              <w:t>Chemotherapy</w:t>
            </w:r>
          </w:p>
          <w:p w:rsidR="00EF5204" w:rsidRDefault="00EF5204">
            <w:r>
              <w:t>Performed</w:t>
            </w:r>
          </w:p>
          <w:p w:rsidR="00EF5204" w:rsidRDefault="00EF5204">
            <w:pPr>
              <w:spacing w:line="256" w:lineRule="auto"/>
            </w:pPr>
            <w:r>
              <w:t>No\Unknown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204" w:rsidRDefault="00EF5204"/>
          <w:p w:rsidR="00EF5204" w:rsidRDefault="00EF5204">
            <w:r>
              <w:t>228 (49.1)</w:t>
            </w:r>
          </w:p>
          <w:p w:rsidR="00EF5204" w:rsidRDefault="00EF5204">
            <w:pPr>
              <w:spacing w:line="256" w:lineRule="auto"/>
            </w:pPr>
            <w:r>
              <w:t>236 (50.9)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5204" w:rsidRDefault="00EF5204"/>
          <w:p w:rsidR="00EF5204" w:rsidRDefault="00EF5204">
            <w:r>
              <w:t>28 (49.1)</w:t>
            </w:r>
          </w:p>
          <w:p w:rsidR="00EF5204" w:rsidRDefault="00EF5204">
            <w:pPr>
              <w:spacing w:line="256" w:lineRule="auto"/>
            </w:pPr>
            <w:r>
              <w:t>29 (50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5204" w:rsidRDefault="00EF5204">
            <w:pPr>
              <w:spacing w:line="256" w:lineRule="auto"/>
            </w:pPr>
            <w:r>
              <w:t>1.000</w:t>
            </w:r>
          </w:p>
        </w:tc>
      </w:tr>
    </w:tbl>
    <w:p w:rsidR="00EF5204" w:rsidRDefault="00EF5204" w:rsidP="00EF5204">
      <w:pPr>
        <w:rPr>
          <w:b/>
          <w:bCs/>
          <w:kern w:val="2"/>
          <w:lang w:bidi="he-IL"/>
          <w14:ligatures w14:val="standardContextual"/>
        </w:rPr>
      </w:pPr>
    </w:p>
    <w:p w:rsidR="00EF5204" w:rsidRDefault="00EF5204" w:rsidP="00EF5204">
      <w:r>
        <w:t>GTR=gross total resection; Rad=radiotherapy; STR=subtotal resection; Surg=surgery; w/o=without</w:t>
      </w:r>
    </w:p>
    <w:p w:rsidR="00EF5204" w:rsidRDefault="00EF5204" w:rsidP="00EF5204">
      <w:pPr>
        <w:autoSpaceDE w:val="0"/>
        <w:autoSpaceDN w:val="0"/>
        <w:adjustRightInd w:val="0"/>
        <w:spacing w:after="0"/>
        <w:ind w:firstLine="720"/>
        <w:rPr>
          <w:rFonts w:cstheme="minorHAnsi"/>
        </w:rPr>
      </w:pPr>
      <w:r>
        <w:t>* Note: Boldface type indicates p&lt;0.05; Italic type indicated near significance</w:t>
      </w:r>
    </w:p>
    <w:p w:rsidR="006759E9" w:rsidRDefault="006759E9">
      <w:bookmarkStart w:id="0" w:name="_GoBack"/>
      <w:bookmarkEnd w:id="0"/>
    </w:p>
    <w:sectPr w:rsidR="00675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204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B7F7C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204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F5204"/>
    <w:pPr>
      <w:spacing w:after="0" w:line="240" w:lineRule="auto"/>
    </w:pPr>
    <w:rPr>
      <w:kern w:val="2"/>
      <w:lang w:bidi="he-I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F5204"/>
    <w:pPr>
      <w:spacing w:after="0" w:line="240" w:lineRule="auto"/>
    </w:pPr>
    <w:rPr>
      <w:kern w:val="2"/>
      <w:lang w:bidi="he-I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4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4-27T06:18:00Z</dcterms:created>
  <dcterms:modified xsi:type="dcterms:W3CDTF">2025-04-27T06:19:00Z</dcterms:modified>
</cp:coreProperties>
</file>